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6AF" w:rsidRDefault="0040034D">
      <w:r w:rsidRPr="007A094D">
        <w:rPr>
          <w:rFonts w:ascii="Times New Roman" w:eastAsiaTheme="minorHAnsi" w:hAnsi="Times New Roman" w:cs="Times New Roman"/>
          <w:b/>
          <w:noProof/>
          <w:color w:val="000000" w:themeColor="text1"/>
          <w:sz w:val="28"/>
          <w:szCs w:val="20"/>
          <w:lang w:eastAsia="en-US"/>
        </w:rPr>
        <mc:AlternateContent>
          <mc:Choice Requires="wpg">
            <w:drawing>
              <wp:inline distT="0" distB="0" distL="0" distR="0" wp14:anchorId="10F82E31" wp14:editId="1C10D0DD">
                <wp:extent cx="5433237" cy="6730409"/>
                <wp:effectExtent l="19050" t="19050" r="0" b="0"/>
                <wp:docPr id="16" name="그룹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3237" cy="6730409"/>
                          <a:chOff x="0" y="0"/>
                          <a:chExt cx="4193571" cy="6583057"/>
                        </a:xfrm>
                      </wpg:grpSpPr>
                      <wpg:grpSp>
                        <wpg:cNvPr id="17" name="그룹 17"/>
                        <wpg:cNvGrpSpPr/>
                        <wpg:grpSpPr>
                          <a:xfrm>
                            <a:off x="0" y="0"/>
                            <a:ext cx="4113565" cy="6525344"/>
                            <a:chOff x="0" y="0"/>
                            <a:chExt cx="4113565" cy="6525344"/>
                          </a:xfrm>
                        </wpg:grpSpPr>
                        <wps:wsp>
                          <wps:cNvPr id="18" name="모서리가 둥근 직사각형 18"/>
                          <wps:cNvSpPr/>
                          <wps:spPr>
                            <a:xfrm>
                              <a:off x="9109" y="0"/>
                              <a:ext cx="2376264" cy="864096"/>
                            </a:xfrm>
                            <a:prstGeom prst="roundRect">
                              <a:avLst/>
                            </a:prstGeom>
                            <a:noFill/>
                            <a:ln w="317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Community Health Survey 2010-2016 Initial population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N=1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601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879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" name="직선 화살표 연결선 19"/>
                          <wps:cNvCnPr/>
                          <wps:spPr>
                            <a:xfrm flipH="1">
                              <a:off x="1188132" y="864096"/>
                              <a:ext cx="9109" cy="936104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직선 화살표 연결선 20"/>
                          <wps:cNvCnPr/>
                          <wps:spPr>
                            <a:xfrm>
                              <a:off x="1188132" y="1296144"/>
                              <a:ext cx="1197241" cy="0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모서리가 둥근 직사각형 21"/>
                          <wps:cNvSpPr/>
                          <wps:spPr>
                            <a:xfrm>
                              <a:off x="2457381" y="864096"/>
                              <a:ext cx="1656184" cy="864096"/>
                            </a:xfrm>
                            <a:prstGeom prst="roundRect">
                              <a:avLst/>
                            </a:prstGeom>
                            <a:noFill/>
                            <a:ln w="317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Age under 20yr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N=17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97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2" name="모서리가 둥근 직사각형 22"/>
                          <wps:cNvSpPr/>
                          <wps:spPr>
                            <a:xfrm>
                              <a:off x="9109" y="1800200"/>
                              <a:ext cx="2376264" cy="864096"/>
                            </a:xfrm>
                            <a:prstGeom prst="roundRect">
                              <a:avLst/>
                            </a:prstGeom>
                            <a:noFill/>
                            <a:ln w="317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eople aged 20+yr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N=1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583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908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3" name="직선 화살표 연결선 23"/>
                          <wps:cNvCnPr/>
                          <wps:spPr>
                            <a:xfrm flipH="1">
                              <a:off x="1188132" y="2664296"/>
                              <a:ext cx="9109" cy="936104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직선 화살표 연결선 24"/>
                          <wps:cNvCnPr/>
                          <wps:spPr>
                            <a:xfrm>
                              <a:off x="1188132" y="3096344"/>
                              <a:ext cx="1197241" cy="0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모서리가 둥근 직사각형 25"/>
                          <wps:cNvSpPr/>
                          <wps:spPr>
                            <a:xfrm>
                              <a:off x="2457381" y="2664296"/>
                              <a:ext cx="1656184" cy="864096"/>
                            </a:xfrm>
                            <a:prstGeom prst="roundRect">
                              <a:avLst/>
                            </a:prstGeom>
                            <a:noFill/>
                            <a:ln w="317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Without valid information on dental scaling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N=1167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6" name="모서리가 둥근 직사각형 26"/>
                          <wps:cNvSpPr/>
                          <wps:spPr>
                            <a:xfrm>
                              <a:off x="9109" y="3600400"/>
                              <a:ext cx="2376264" cy="864096"/>
                            </a:xfrm>
                            <a:prstGeom prst="roundRect">
                              <a:avLst/>
                            </a:prstGeom>
                            <a:noFill/>
                            <a:ln w="317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eople with valid dental scaling information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N=1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582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74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" name="직선 화살표 연결선 27"/>
                          <wps:cNvCnPr/>
                          <wps:spPr>
                            <a:xfrm flipH="1">
                              <a:off x="1188132" y="4464496"/>
                              <a:ext cx="9109" cy="936104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직선 화살표 연결선 28"/>
                          <wps:cNvCnPr/>
                          <wps:spPr>
                            <a:xfrm>
                              <a:off x="1188132" y="4896544"/>
                              <a:ext cx="1197241" cy="0"/>
                            </a:xfrm>
                            <a:prstGeom prst="straightConnector1">
                              <a:avLst/>
                            </a:prstGeom>
                            <a:ln w="317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모서리가 둥근 직사각형 29"/>
                          <wps:cNvSpPr/>
                          <wps:spPr>
                            <a:xfrm>
                              <a:off x="2457381" y="4464496"/>
                              <a:ext cx="1656184" cy="864096"/>
                            </a:xfrm>
                            <a:prstGeom prst="roundRect">
                              <a:avLst/>
                            </a:prstGeom>
                            <a:noFill/>
                            <a:ln w="317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Without valid information on household income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N=65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64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0" name="모서리가 둥근 직사각형 30"/>
                          <wps:cNvSpPr/>
                          <wps:spPr>
                            <a:xfrm>
                              <a:off x="0" y="5400600"/>
                              <a:ext cx="2376264" cy="1124744"/>
                            </a:xfrm>
                            <a:prstGeom prst="roundRect">
                              <a:avLst/>
                            </a:prstGeom>
                            <a:noFill/>
                            <a:ln w="317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N=1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517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097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right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re policy N=628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572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right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2013 N=218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261</w:t>
                                </w:r>
                              </w:p>
                              <w:p w:rsidR="0040034D" w:rsidRPr="003A48BF" w:rsidRDefault="0040034D" w:rsidP="0040034D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right"/>
                                  <w:rPr>
                                    <w:rFonts w:ascii="Times New Roman" w:hAnsi="Times New Roman" w:cs="Times New Roman"/>
                                    <w:szCs w:val="22"/>
                                  </w:rPr>
                                </w:pP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ost policy N=670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Pr="003A48BF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26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31" name="TextBox 4"/>
                        <wps:cNvSpPr txBox="1"/>
                        <wps:spPr>
                          <a:xfrm>
                            <a:off x="2600991" y="5832487"/>
                            <a:ext cx="1592580" cy="7505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034D" w:rsidRPr="003A48BF" w:rsidRDefault="0040034D" w:rsidP="0040034D">
                              <w:pPr>
                                <w:pStyle w:val="NormalWeb"/>
                                <w:wordWrap w:val="0"/>
                                <w:spacing w:before="0" w:beforeAutospacing="0" w:after="0" w:afterAutospacing="0" w:line="360" w:lineRule="auto"/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A48BF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Fig</w:t>
                              </w:r>
                              <w:r w:rsidR="00B95095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ure</w:t>
                              </w:r>
                              <w:r w:rsidRPr="003A48BF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 w:rsidR="00B95095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S</w:t>
                              </w:r>
                              <w:bookmarkStart w:id="0" w:name="_GoBack"/>
                              <w:bookmarkEnd w:id="0"/>
                              <w:r w:rsidR="00ED75C4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2</w:t>
                              </w:r>
                            </w:p>
                            <w:p w:rsidR="0040034D" w:rsidRPr="003A48BF" w:rsidRDefault="0040034D" w:rsidP="0040034D">
                              <w:pPr>
                                <w:pStyle w:val="NormalWeb"/>
                                <w:wordWrap w:val="0"/>
                                <w:spacing w:before="0" w:beforeAutospacing="0" w:after="0" w:afterAutospacing="0" w:line="360" w:lineRule="auto"/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3A48BF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2"/>
                                </w:rPr>
                                <w:t>Flow of inclusion cri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그룹 7" o:spid="_x0000_s1026" style="width:427.8pt;height:529.95pt;mso-position-horizontal-relative:char;mso-position-vertical-relative:line" coordsize="41935,65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">
                <v:group id="그룹 17" o:spid="_x0000_s1027" style="position:absolute;width:41135;height:65253" coordsize="41135,652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roundrect id="모서리가 둥근 직사각형 18" o:spid="_x0000_s1028" style="position:absolute;left:91;width:23762;height:86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uaTsQA&#10;AADbAAAADwAAAGRycy9kb3ducmV2LnhtbESPT2/CMAzF70h8h8hIu0HKmBDqCGjQTRp/LmPTzlbj&#10;tdUap2oyCN9+PiBxs/We3/t5uU6uVWfqQ+PZwHSSgSIuvW24MvD1+TZegAoR2WLrmQxcKcB6NRws&#10;Mbf+wh90PsVKSQiHHA3UMXa51qGsyWGY+I5YtB/fO4yy9pW2PV4k3LX6Mcvm2mHD0lBjR9uayt/T&#10;nzPwlF7Tty82RbG7zgId9WG2nx6MeRill2dQkVK8m2/X71bwBVZ+kQH06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jbmk7EAAAA2wAAAA8AAAAAAAAAAAAAAAAAmAIAAGRycy9k&#10;b3ducmV2LnhtbFBLBQYAAAAABAAEAPUAAACJAwAAAAA=&#10;" filled="f" strokecolor="black [3213]" strokeweight="2.5pt">
                    <v:textbox>
                      <w:txbxContent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Community Health Survey 2010-2016 Initial population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N=1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601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879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19" o:spid="_x0000_s1029" type="#_x0000_t32" style="position:absolute;left:11881;top:8640;width:91;height:936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RyfsMAAADbAAAADwAAAGRycy9kb3ducmV2LnhtbERPTWsCMRC9C/0PYQpeRLMVLHU1SikK&#10;HrSgLYi3YTPurt1M1iS66783gtDbPN7nTOetqcSVnC8tK3gbJCCIM6tLzhX8/iz7HyB8QNZYWSYF&#10;N/Iwn710pphq2/CWrruQixjCPkUFRQh1KqXPCjLoB7YmjtzROoMhQpdL7bCJ4aaSwyR5lwZLjg0F&#10;1vRVUPa3uxgFvSV+H5rNcLtfn4271IvTqKSTUt3X9nMCIlAb/sVP90rH+WN4/BIPkLM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b0cn7DAAAA2wAAAA8AAAAAAAAAAAAA&#10;AAAAoQIAAGRycy9kb3ducmV2LnhtbFBLBQYAAAAABAAEAPkAAACRAwAAAAA=&#10;" strokecolor="black [3213]" strokeweight="2.5pt">
                    <v:stroke endarrow="open"/>
                  </v:shape>
                  <v:shape id="직선 화살표 연결선 20" o:spid="_x0000_s1030" type="#_x0000_t32" style="position:absolute;left:11881;top:12961;width:1197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M8q78AAADbAAAADwAAAGRycy9kb3ducmV2LnhtbERPzYrCMBC+C75DGGFvmiplka5RqiDs&#10;ZV20PsDYzDbFZlKSqPXtNwfB48f3v9oMthN38qF1rGA+y0AQ10633Cg4V/vpEkSIyBo7x6TgSQE2&#10;6/FohYV2Dz7S/RQbkUI4FKjAxNgXUobakMUwcz1x4v6ctxgT9I3UHh8p3HZykWWf0mLLqcFgTztD&#10;9fV0swqq6veaH0qDeX74GUr/9Ldtd1HqYzKUXyAiDfEtfrm/tYJFWp++pB8g1/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SM8q78AAADbAAAADwAAAAAAAAAAAAAAAACh&#10;AgAAZHJzL2Rvd25yZXYueG1sUEsFBgAAAAAEAAQA+QAAAI0DAAAAAA==&#10;" strokecolor="black [3213]" strokeweight="2.5pt">
                    <v:stroke endarrow="open"/>
                  </v:shape>
                  <v:roundrect id="모서리가 둥근 직사각형 21" o:spid="_x0000_s1031" style="position:absolute;left:24573;top:8640;width:16562;height:864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35bsQA&#10;AADbAAAADwAAAGRycy9kb3ducmV2LnhtbESPW2vCQBSE3wv9D8sp9K1uoiIluko1Fbz0xQt9PmRP&#10;k9Ds2ZBddf33riD4OMzMN8xkFkwjztS52rKCtJeAIC6srrlUcDwsPz5BOI+ssbFMCq7kYDZ9fZlg&#10;pu2Fd3Te+1JECLsMFVTet5mUrqjIoOvZljh6f7Yz6KPsSqk7vES4aWQ/SUbSYM1xocKWFhUV//uT&#10;UTAM3+HX5vM8X18Hjn7kdrBJt0q9v4WvMQhPwT/Dj/ZKK+incP8Sf4C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N+W7EAAAA2wAAAA8AAAAAAAAAAAAAAAAAmAIAAGRycy9k&#10;b3ducmV2LnhtbFBLBQYAAAAABAAEAPUAAACJAwAAAAA=&#10;" filled="f" strokecolor="black [3213]" strokeweight="2.5pt">
                    <v:textbox>
                      <w:txbxContent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Age under 20yr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N=17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971</w:t>
                          </w:r>
                        </w:p>
                      </w:txbxContent>
                    </v:textbox>
                  </v:roundrect>
                  <v:roundrect id="모서리가 둥근 직사각형 22" o:spid="_x0000_s1032" style="position:absolute;left:91;top:18002;width:23762;height:86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9nGcQA&#10;AADbAAAADwAAAGRycy9kb3ducmV2LnhtbESPQWvCQBSE74L/YXmCN90kllJS16DGQlt7qS2eH9ln&#10;Esy+Ddmtrv++Wyh4HGbmG2ZZBNOJCw2utawgnScgiCurW64VfH+9zJ5AOI+ssbNMCm7koFiNR0vM&#10;tb3yJ10OvhYRwi5HBY33fS6lqxoy6Oa2J47eyQ4GfZRDLfWA1wg3ncyS5FEabDkuNNjTtqHqfPgx&#10;Ch7CLhxtuSnLt9vC0YfcL97TvVLTSVg/g/AU/D38337VCrIM/r7EH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fZxnEAAAA2wAAAA8AAAAAAAAAAAAAAAAAmAIAAGRycy9k&#10;b3ducmV2LnhtbFBLBQYAAAAABAAEAPUAAACJAwAAAAA=&#10;" filled="f" strokecolor="black [3213]" strokeweight="2.5pt">
                    <v:textbox>
                      <w:txbxContent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People aged 20+yr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N=1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583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908</w:t>
                          </w:r>
                        </w:p>
                      </w:txbxContent>
                    </v:textbox>
                  </v:roundrect>
                  <v:shape id="직선 화살표 연결선 23" o:spid="_x0000_s1033" type="#_x0000_t32" style="position:absolute;left:11881;top:26642;width:91;height:936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XCPKcUAAADbAAAADwAAAGRycy9kb3ducmV2LnhtbESPQWvCQBSE7wX/w/KEXkqzMVIpqauI&#10;VOhBC9pC6e2RfU2i2bfp7mriv3cFweMwM98w03lvGnEi52vLCkZJCoK4sLrmUsH31+r5FYQPyBob&#10;y6TgTB7ms8HDFHNtO97SaRdKESHsc1RQhdDmUvqiIoM+sS1x9P6sMxiidKXUDrsIN43M0nQiDdYc&#10;FypsaVlRcdgdjYKnFX7+dpts+7P+N+7Yvu9fator9TjsF28gAvXhHr61P7SCbAzXL/EHyN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XCPKcUAAADbAAAADwAAAAAAAAAA&#10;AAAAAAChAgAAZHJzL2Rvd25yZXYueG1sUEsFBgAAAAAEAAQA+QAAAJMDAAAAAA==&#10;" strokecolor="black [3213]" strokeweight="2.5pt">
                    <v:stroke endarrow="open"/>
                  </v:shape>
                  <v:shape id="직선 화살표 연결선 24" o:spid="_x0000_s1034" type="#_x0000_t32" style="position:absolute;left:11881;top:30963;width:1197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g6qMIAAADbAAAADwAAAGRycy9kb3ducmV2LnhtbESP0YrCMBRE3wX/IdwF3zRdKYtUo3SF&#10;hX3RResHXJu7TbG5KUnU+vebBcHHYWbOMKvNYDtxIx9axwreZxkI4trplhsFp+prugARIrLGzjEp&#10;eFCAzXo8WmGh3Z0PdDvGRiQIhwIVmBj7QspQG7IYZq4nTt6v8xZjkr6R2uM9wW0n51n2IS22nBYM&#10;9rQ1VF+OV6ugqn4u+b40mOf73VD6h79+dmelJm9DuQQRaYiv8LP9rRXMc/j/kn6AX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hg6qMIAAADbAAAADwAAAAAAAAAAAAAA&#10;AAChAgAAZHJzL2Rvd25yZXYueG1sUEsFBgAAAAAEAAQA+QAAAJADAAAAAA==&#10;" strokecolor="black [3213]" strokeweight="2.5pt">
                    <v:stroke endarrow="open"/>
                  </v:shape>
                  <v:roundrect id="모서리가 둥근 직사각형 25" o:spid="_x0000_s1035" style="position:absolute;left:24573;top:26642;width:16562;height:864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b/bcUA&#10;AADbAAAADwAAAGRycy9kb3ducmV2LnhtbESPT2vCQBTE70K/w/IK3nSjtkViNtKaFrT24h88P7Kv&#10;SWj2bchudf32rlDocZiZ3zDZMphWnKl3jWUFk3ECgri0uuFKwfHwMZqDcB5ZY2uZFFzJwTJ/GGSY&#10;anvhHZ33vhIRwi5FBbX3XSqlK2sy6Ma2I47et+0N+ij7SuoeLxFuWjlNkhdpsOG4UGNHq5rKn/2v&#10;UfAU3sPJFm9FsbnOHH3J7exzslVq+BheFyA8Bf8f/muvtYLpM9y/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tv9txQAAANsAAAAPAAAAAAAAAAAAAAAAAJgCAABkcnMv&#10;ZG93bnJldi54bWxQSwUGAAAAAAQABAD1AAAAigMAAAAA&#10;" filled="f" strokecolor="black [3213]" strokeweight="2.5pt">
                    <v:textbox>
                      <w:txbxContent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Without valid information on dental scaling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N=1167</w:t>
                          </w:r>
                        </w:p>
                      </w:txbxContent>
                    </v:textbox>
                  </v:roundrect>
                  <v:roundrect id="모서리가 둥근 직사각형 26" o:spid="_x0000_s1036" style="position:absolute;left:91;top:36004;width:23762;height:86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RhGsQA&#10;AADbAAAADwAAAGRycy9kb3ducmV2LnhtbESPQWvCQBSE70L/w/IK3nSjFinRTWibFmr10iieH9nX&#10;JDT7NmRXXf99Vyh4HGbmG2adB9OJMw2utaxgNk1AEFdWt1wrOOw/Js8gnEfW2FkmBVdykGcPozWm&#10;2l74m86lr0WEsEtRQeN9n0rpqoYMuqntiaP3YweDPsqhlnrAS4SbTs6TZCkNthwXGuzpraHqtzwZ&#10;BU/hPRxt8VoUm+vC0U5uF1+zrVLjx/CyAuEp+Hv4v/2pFcyXcPsSf4DM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kYRrEAAAA2wAAAA8AAAAAAAAAAAAAAAAAmAIAAGRycy9k&#10;b3ducmV2LnhtbFBLBQYAAAAABAAEAPUAAACJAwAAAAA=&#10;" filled="f" strokecolor="black [3213]" strokeweight="2.5pt">
                    <v:textbox>
                      <w:txbxContent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People with valid dental scaling information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N=1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582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741</w:t>
                          </w:r>
                        </w:p>
                      </w:txbxContent>
                    </v:textbox>
                  </v:roundrect>
                  <v:shape id="직선 화살표 연결선 27" o:spid="_x0000_s1037" type="#_x0000_t32" style="position:absolute;left:11881;top:44644;width:91;height:936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uJKsUAAADbAAAADwAAAGRycy9kb3ducmV2LnhtbESPQWvCQBSE7wX/w/KEXkqzMWAtqauI&#10;VOhBC9pC6e2RfU2i2bfp7mriv3cFweMwM98w03lvGnEi52vLCkZJCoK4sLrmUsH31+r5FYQPyBob&#10;y6TgTB7ms8HDFHNtO97SaRdKESHsc1RQhdDmUvqiIoM+sS1x9P6sMxiidKXUDrsIN43M0vRFGqw5&#10;LlTY0rKi4rA7GgVPK/z87TbZ9mf9b9yxfd+Pa9or9TjsF28gAvXhHr61P7SCbALXL/EHyN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kuJKsUAAADbAAAADwAAAAAAAAAA&#10;AAAAAAChAgAAZHJzL2Rvd25yZXYueG1sUEsFBgAAAAAEAAQA+QAAAJMDAAAAAA==&#10;" strokecolor="black [3213]" strokeweight="2.5pt">
                    <v:stroke endarrow="open"/>
                  </v:shape>
                  <v:shape id="직선 화살표 연결선 28" o:spid="_x0000_s1038" type="#_x0000_t32" style="position:absolute;left:11881;top:48965;width:1197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1Uwrb8AAADbAAAADwAAAGRycy9kb3ducmV2LnhtbERPzYrCMBC+C75DGGFvmiplka5RqiDs&#10;ZV20PsDYzDbFZlKSqPXtNwfB48f3v9oMthN38qF1rGA+y0AQ10633Cg4V/vpEkSIyBo7x6TgSQE2&#10;6/FohYV2Dz7S/RQbkUI4FKjAxNgXUobakMUwcz1x4v6ctxgT9I3UHh8p3HZykWWf0mLLqcFgTztD&#10;9fV0swqq6veaH0qDeX74GUr/9Ldtd1HqYzKUXyAiDfEtfrm/tYJFGpu+pB8g1/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z1Uwrb8AAADbAAAADwAAAAAAAAAAAAAAAACh&#10;AgAAZHJzL2Rvd25yZXYueG1sUEsFBgAAAAAEAAQA+QAAAI0DAAAAAA==&#10;" strokecolor="black [3213]" strokeweight="2.5pt">
                    <v:stroke endarrow="open"/>
                  </v:shape>
                  <v:roundrect id="모서리가 둥근 직사각형 29" o:spid="_x0000_s1039" style="position:absolute;left:24573;top:44644;width:16562;height:864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v1aMUA&#10;AADbAAAADwAAAGRycy9kb3ducmV2LnhtbESPT2vCQBTE70K/w/IK3nSjllJjNtKaFrT24h88P7Kv&#10;SWj2bchudf32rlDocZiZ3zDZMphWnKl3jWUFk3ECgri0uuFKwfHwMXoB4TyyxtYyKbiSg2X+MMgw&#10;1fbCOzrvfSUihF2KCmrvu1RKV9Zk0I1tRxy9b9sb9FH2ldQ9XiLctHKaJM/SYMNxocaOVjWVP/tf&#10;o+ApvIeTLd6KYnOdOfqS29nnZKvU8DG8LkB4Cv4//NdeawXTOdy/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+/VoxQAAANsAAAAPAAAAAAAAAAAAAAAAAJgCAABkcnMv&#10;ZG93bnJldi54bWxQSwUGAAAAAAQABAD1AAAAigMAAAAA&#10;" filled="f" strokecolor="black [3213]" strokeweight="2.5pt">
                    <v:textbox>
                      <w:txbxContent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Without valid information on household income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N=65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644</w:t>
                          </w:r>
                        </w:p>
                      </w:txbxContent>
                    </v:textbox>
                  </v:roundrect>
                  <v:roundrect id="모서리가 둥근 직사각형 30" o:spid="_x0000_s1040" style="position:absolute;top:54006;width:23762;height:1124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jKKMAA&#10;AADbAAAADwAAAGRycy9kb3ducmV2LnhtbERPy4rCMBTdD8w/hDvgbky1IlKN4kwVHHXjg1lfmjtt&#10;sbkpTdT492Yx4PJw3rNFMI24UedqywoG/QQEcWF1zaWC82n9OQHhPLLGxjIpeJCDxfz9bYaZtnc+&#10;0O3oSxFD2GWooPK+zaR0RUUGXd+2xJH7s51BH2FXSt3hPYabRg6TZCwN1hwbKmzpu6LicrwaBaOw&#10;Cr82/8rzn0fqaC936XawU6r3EZZTEJ6Cf4n/3RutII3r45f4A+T8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RjKKMAAAADbAAAADwAAAAAAAAAAAAAAAACYAgAAZHJzL2Rvd25y&#10;ZXYueG1sUEsFBgAAAAAEAAQA9QAAAIUDAAAAAA==&#10;" filled="f" strokecolor="black [3213]" strokeweight="2.5pt">
                    <v:textbox>
                      <w:txbxContent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N=1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517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097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right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Pre policy N=628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572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right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2013 N=218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261</w:t>
                          </w:r>
                        </w:p>
                        <w:p w:rsidR="0040034D" w:rsidRPr="003A48BF" w:rsidRDefault="0040034D" w:rsidP="0040034D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right"/>
                            <w:rPr>
                              <w:rFonts w:ascii="Times New Roman" w:hAnsi="Times New Roman" w:cs="Times New Roman"/>
                              <w:szCs w:val="22"/>
                            </w:rPr>
                          </w:pP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Post policy N=670</w:t>
                          </w:r>
                          <w:r w:rsidRPr="003A48BF">
                            <w:rPr>
                              <w:rFonts w:ascii="Times New Roman" w:eastAsiaTheme="minorEastAsia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Pr="003A48BF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264</w:t>
                          </w:r>
                        </w:p>
                      </w:txbxContent>
                    </v:textbox>
                  </v:round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41" type="#_x0000_t202" style="position:absolute;left:26009;top:58324;width:15926;height:75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:rsidR="0040034D" w:rsidRPr="003A48BF" w:rsidRDefault="0040034D" w:rsidP="0040034D">
                        <w:pPr>
                          <w:pStyle w:val="NormalWeb"/>
                          <w:wordWrap w:val="0"/>
                          <w:spacing w:before="0" w:beforeAutospacing="0" w:after="0" w:afterAutospacing="0" w:line="360" w:lineRule="auto"/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A48BF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Fig</w:t>
                        </w:r>
                        <w:r w:rsidR="00B95095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ure</w:t>
                        </w:r>
                        <w:r w:rsidRPr="003A48BF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 w:rsidR="00B95095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S</w:t>
                        </w:r>
                        <w:bookmarkStart w:id="1" w:name="_GoBack"/>
                        <w:bookmarkEnd w:id="1"/>
                        <w:r w:rsidR="00ED75C4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2</w:t>
                        </w:r>
                      </w:p>
                      <w:p w:rsidR="0040034D" w:rsidRPr="003A48BF" w:rsidRDefault="0040034D" w:rsidP="0040034D">
                        <w:pPr>
                          <w:pStyle w:val="NormalWeb"/>
                          <w:wordWrap w:val="0"/>
                          <w:spacing w:before="0" w:beforeAutospacing="0" w:after="0" w:afterAutospacing="0" w:line="360" w:lineRule="auto"/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3A48BF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Cs w:val="22"/>
                          </w:rPr>
                          <w:t>Flow of inclusion criteri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0A66DC">
        <w:rPr>
          <w:rFonts w:hint="eastAsia"/>
        </w:rPr>
        <w:br/>
      </w:r>
    </w:p>
    <w:p w:rsidR="009C3634" w:rsidRDefault="009C3634"/>
    <w:p w:rsidR="009C3634" w:rsidRDefault="009C3634"/>
    <w:p w:rsidR="009C3634" w:rsidRDefault="009C3634"/>
    <w:p w:rsidR="00096B55" w:rsidRDefault="00096B55" w:rsidP="00D55A50">
      <w:pPr>
        <w:spacing w:line="240" w:lineRule="auto"/>
        <w:jc w:val="left"/>
      </w:pPr>
    </w:p>
    <w:sectPr w:rsidR="00096B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502" w:rsidRDefault="00476502" w:rsidP="000A66DC">
      <w:pPr>
        <w:spacing w:after="0" w:line="240" w:lineRule="auto"/>
      </w:pPr>
      <w:r>
        <w:separator/>
      </w:r>
    </w:p>
  </w:endnote>
  <w:endnote w:type="continuationSeparator" w:id="0">
    <w:p w:rsidR="00476502" w:rsidRDefault="00476502" w:rsidP="000A6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502" w:rsidRDefault="00476502" w:rsidP="000A66DC">
      <w:pPr>
        <w:spacing w:after="0" w:line="240" w:lineRule="auto"/>
      </w:pPr>
      <w:r>
        <w:separator/>
      </w:r>
    </w:p>
  </w:footnote>
  <w:footnote w:type="continuationSeparator" w:id="0">
    <w:p w:rsidR="00476502" w:rsidRDefault="00476502" w:rsidP="000A6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4D"/>
    <w:rsid w:val="00096B55"/>
    <w:rsid w:val="000A0127"/>
    <w:rsid w:val="000A66DC"/>
    <w:rsid w:val="000F0370"/>
    <w:rsid w:val="000F28F3"/>
    <w:rsid w:val="00221EA9"/>
    <w:rsid w:val="002B4DD1"/>
    <w:rsid w:val="00373CE9"/>
    <w:rsid w:val="0040034D"/>
    <w:rsid w:val="00471DCD"/>
    <w:rsid w:val="00476502"/>
    <w:rsid w:val="004C0055"/>
    <w:rsid w:val="00532F69"/>
    <w:rsid w:val="00552A0D"/>
    <w:rsid w:val="00621C7A"/>
    <w:rsid w:val="00804FA3"/>
    <w:rsid w:val="00856B66"/>
    <w:rsid w:val="008D2DAD"/>
    <w:rsid w:val="0093454E"/>
    <w:rsid w:val="009739A0"/>
    <w:rsid w:val="00986386"/>
    <w:rsid w:val="009C3634"/>
    <w:rsid w:val="00B67420"/>
    <w:rsid w:val="00B95095"/>
    <w:rsid w:val="00C07F43"/>
    <w:rsid w:val="00C91902"/>
    <w:rsid w:val="00CC66AF"/>
    <w:rsid w:val="00D37F4C"/>
    <w:rsid w:val="00D402C6"/>
    <w:rsid w:val="00D518CC"/>
    <w:rsid w:val="00D55A50"/>
    <w:rsid w:val="00EB5DF6"/>
    <w:rsid w:val="00EC709F"/>
    <w:rsid w:val="00ED75C4"/>
    <w:rsid w:val="00F1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34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6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66DC"/>
  </w:style>
  <w:style w:type="paragraph" w:styleId="Footer">
    <w:name w:val="footer"/>
    <w:basedOn w:val="Normal"/>
    <w:link w:val="FooterChar"/>
    <w:uiPriority w:val="99"/>
    <w:unhideWhenUsed/>
    <w:rsid w:val="000A66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66DC"/>
  </w:style>
  <w:style w:type="paragraph" w:customStyle="1" w:styleId="a">
    <w:name w:val="바탕글"/>
    <w:basedOn w:val="Normal"/>
    <w:rsid w:val="00096B55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096B55"/>
    <w:pPr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MS">
    <w:name w:val="MS바탕글"/>
    <w:basedOn w:val="Normal"/>
    <w:rsid w:val="00096B55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34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6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66DC"/>
  </w:style>
  <w:style w:type="paragraph" w:styleId="Footer">
    <w:name w:val="footer"/>
    <w:basedOn w:val="Normal"/>
    <w:link w:val="FooterChar"/>
    <w:uiPriority w:val="99"/>
    <w:unhideWhenUsed/>
    <w:rsid w:val="000A66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66DC"/>
  </w:style>
  <w:style w:type="paragraph" w:customStyle="1" w:styleId="a">
    <w:name w:val="바탕글"/>
    <w:basedOn w:val="Normal"/>
    <w:rsid w:val="00096B55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096B55"/>
    <w:pPr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MS">
    <w:name w:val="MS바탕글"/>
    <w:basedOn w:val="Normal"/>
    <w:rsid w:val="00096B55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E41CB4-A3F7-4204-AC85-D9627AE85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수(예방치과학교실)</dc:creator>
  <cp:lastModifiedBy>MCREDO</cp:lastModifiedBy>
  <cp:revision>18</cp:revision>
  <cp:lastPrinted>2019-03-21T02:00:00Z</cp:lastPrinted>
  <dcterms:created xsi:type="dcterms:W3CDTF">2019-03-20T05:21:00Z</dcterms:created>
  <dcterms:modified xsi:type="dcterms:W3CDTF">2019-08-08T16:39:00Z</dcterms:modified>
</cp:coreProperties>
</file>